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18"/>
          <w:szCs w:val="18"/>
        </w:rPr>
        <w:t>Table S2. Primers used in this study.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940"/>
      </w:tblGrid>
      <w:tr>
        <w:trPr>
          <w:trHeight w:val="454" w:hRule="atLeast"/>
        </w:trPr>
        <w:tc>
          <w:tcPr>
            <w:tcW w:w="23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equ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</w:t>
            </w:r>
            <w:r>
              <w:rPr>
                <w:rFonts w:eastAsia="Symbol" w:cs="Symbol" w:ascii="Symbol" w:hAnsi="Symbol"/>
                <w:sz w:val="18"/>
                <w:szCs w:val="18"/>
              </w:rPr>
              <w:t>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–3</w:t>
            </w:r>
            <w:r>
              <w:rPr>
                <w:rFonts w:eastAsia="Symbol" w:cs="Symbol" w:ascii="Symbol" w:hAnsi="Symbol"/>
                <w:sz w:val="18"/>
                <w:szCs w:val="18"/>
              </w:rPr>
              <w:t>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*</w:t>
            </w:r>
          </w:p>
        </w:tc>
      </w:tr>
      <w:tr>
        <w:trPr>
          <w:trHeight w:val="454" w:hRule="atLeast"/>
        </w:trPr>
        <w:tc>
          <w:tcPr>
            <w:tcW w:w="82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he primers to amplify the probe for the southern blo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ph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ACGGGCGTTCCTT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h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Style15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GGCGATACCGTAAAGC</w:t>
            </w:r>
          </w:p>
        </w:tc>
      </w:tr>
      <w:tr>
        <w:trPr>
          <w:trHeight w:val="454" w:hRule="atLeast"/>
        </w:trPr>
        <w:tc>
          <w:tcPr>
            <w:tcW w:w="8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upstream primer to detect SI mutants in mixed cultures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TGTTAGACCGGGGACTTATC</w:t>
            </w:r>
          </w:p>
        </w:tc>
      </w:tr>
      <w:tr>
        <w:trPr>
          <w:trHeight w:val="454" w:hRule="atLeast"/>
        </w:trPr>
        <w:tc>
          <w:tcPr>
            <w:tcW w:w="8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downstream primer to detect each SI mutants in mixed cultures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1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TCTCCGTGCCTGT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2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CGGCCTCTTGCTTTGAC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3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TGGAATGGGCAAC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4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GGCTACACCTACCTCA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6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GGTGCCAGTGGTGA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7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GGTGCCGGCCTCATC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8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CCGAGATGGAAGA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09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TGCAGAGCGTACTGAAGC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11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GCTTCTGCTCTCACG</w:t>
            </w:r>
          </w:p>
        </w:tc>
      </w:tr>
      <w:tr>
        <w:trPr>
          <w:trHeight w:val="454" w:hRule="atLeast"/>
        </w:trPr>
        <w:tc>
          <w:tcPr>
            <w:tcW w:w="829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primers to construct the deletion plasmid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-0049-L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AACCTGTCAGTCCC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-0049-L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TCGAGATTTTTCCCCATCATGTTCGAA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-0049-R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CGAACATGATGGGGAAAAATCTCGAATG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-0049-R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AGGCACCATACA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ind w:left="1" w:hanging="1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0085-L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TCGAGGTCTGATGAGG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ind w:left="1" w:hanging="1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0085-L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TCCGTGCCTGTGGGGTGATGAACAAACGTATAATAGCGA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ind w:left="1" w:hanging="1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0085-R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CTATTATACGTTTGTTCATCACCCCACAGGCACGGAGAT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ind w:left="1" w:hanging="1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0085-R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GGGCGTCCAGGCGAAC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ind w:left="1" w:hanging="1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6575-L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GTATCCCTCCATCGGCTTT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6575-L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AACCCAATAGTCCATCACCTACCAAAGGCTGCCCC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6575-R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TGGGGCAGCCTTTGGTAGGTGATGGACTATTGGGT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6575-R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CAAGGACCGAGCGAAAC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099-L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eastAsia="新宋体" w:cs="Times New Roman" w:ascii="Times New Roman" w:hAnsi="Times New Roman"/>
                <w:sz w:val="18"/>
                <w:szCs w:val="18"/>
                <w:u w:val="single"/>
              </w:rPr>
              <w:t>GAGCTC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CTGGGATTGCGGAAGGGAT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099-L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ACACCACCCGGACTCCCACGCACGGGATGGGCTCTT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099-R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CAAGAGCCCATCCCGTGCGTGGGAGTCCGGGTGGTG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099-R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GC</w:t>
            </w:r>
            <w:r>
              <w:rPr>
                <w:rFonts w:eastAsia="新宋体" w:cs="Times New Roman" w:ascii="Times New Roman" w:hAnsi="Times New Roman"/>
                <w:sz w:val="18"/>
                <w:szCs w:val="18"/>
                <w:u w:val="single"/>
              </w:rPr>
              <w:t>TCTAGA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GAGGAGCCCTTCCCTGTT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4590-L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GC</w:t>
            </w:r>
            <w:r>
              <w:rPr>
                <w:rFonts w:eastAsia="新宋体" w:cs="Times New Roman" w:ascii="Times New Roman" w:hAnsi="Times New Roman"/>
                <w:sz w:val="18"/>
                <w:szCs w:val="18"/>
                <w:u w:val="single"/>
              </w:rPr>
              <w:t>TCTAGA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GACGATGTCGCTCCGAGGCT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4590-L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bookmarkStart w:id="1" w:name="RANGE!I130"/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AGCACACGAACTAGCAGCCGAGCTCGCAGTCCTCCGGACGATTAC</w:t>
            </w:r>
            <w:bookmarkEnd w:id="1"/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4590-R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bookmarkStart w:id="2" w:name="RANGE!I131"/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GTAATCGTCCGGAGGACTGCGAGCTCGGCTGCTAGTTCGTGTGCT</w:t>
            </w:r>
            <w:bookmarkEnd w:id="2"/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24590-R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Arial Unicode MS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CCC</w:t>
            </w:r>
            <w:r>
              <w:rPr>
                <w:rFonts w:eastAsia="新宋体" w:cs="Times New Roman" w:ascii="Times New Roman" w:hAnsi="Times New Roman"/>
                <w:sz w:val="18"/>
                <w:szCs w:val="18"/>
                <w:u w:val="single"/>
              </w:rPr>
              <w:t>AAGCTT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TTGCAGTCCGGGCATTCG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4540-L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TTCTCCTGGAACGGATTG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4540-L-down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TAGGAGTGGCATACGGTGTTCATCTACCGGATGGTCACGAGA</w:t>
            </w:r>
          </w:p>
        </w:tc>
      </w:tr>
      <w:tr>
        <w:trPr>
          <w:trHeight w:val="454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4540-R-up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TCTCGTGACCATCCGGTAGATGAACACCGTATGCCACTCCTA</w:t>
            </w:r>
          </w:p>
        </w:tc>
      </w:tr>
      <w:tr>
        <w:trPr>
          <w:trHeight w:val="454" w:hRule="atLeast"/>
        </w:trPr>
        <w:tc>
          <w:tcPr>
            <w:tcW w:w="2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</w:t>
            </w: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-34540-R-down</w:t>
            </w:r>
          </w:p>
        </w:tc>
        <w:tc>
          <w:tcPr>
            <w:tcW w:w="5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新宋体" w:cs="Times New Roman"/>
                <w:sz w:val="18"/>
                <w:szCs w:val="18"/>
              </w:rPr>
            </w:pPr>
            <w:r>
              <w:rPr>
                <w:rFonts w:eastAsia="新宋体" w:cs="Times New Roman" w:ascii="Times New Roman" w:hAnsi="Times New Roman"/>
                <w:sz w:val="18"/>
                <w:szCs w:val="18"/>
              </w:rPr>
              <w:t>AGGAGCGGCATTCATTT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Restriction sites are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  <w:lang w:val="en-US"/>
    </w:rPr>
  </w:style>
  <w:style w:type="character" w:styleId="Char">
    <w:name w:val="页眉 Char"/>
    <w:qFormat/>
    <w:rPr>
      <w:sz w:val="18"/>
      <w:szCs w:val="18"/>
      <w:lang w:val="en-GB"/>
    </w:rPr>
  </w:style>
  <w:style w:type="character" w:styleId="Char1">
    <w:name w:val="页脚 Char"/>
    <w:qFormat/>
    <w:rPr>
      <w:sz w:val="18"/>
      <w:szCs w:val="18"/>
      <w:lang w:val="en-GB"/>
    </w:rPr>
  </w:style>
  <w:style w:type="character" w:styleId="Char2">
    <w:name w:val="批注框文本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  <w:lang w:val="en-US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8:17:00Z</dcterms:created>
  <dc:creator>Xiuwen Zhou</dc:creator>
  <dc:description/>
  <cp:keywords/>
  <dc:language>en-US</dc:language>
  <cp:lastModifiedBy>gong ya</cp:lastModifiedBy>
  <dcterms:modified xsi:type="dcterms:W3CDTF">2018-05-03T01:46:00Z</dcterms:modified>
  <cp:revision>47</cp:revision>
  <dc:subject/>
  <dc:title/>
</cp:coreProperties>
</file>